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able S2 Immune lncRNA pairs with survival significanc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3373"/>
        <w:gridCol w:w="1287"/>
        <w:gridCol w:w="1287"/>
        <w:gridCol w:w="1287"/>
        <w:gridCol w:w="12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ne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R.95L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R.95H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105460.1|AL590483.1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22011912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58529722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35274175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491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BPB1-AS1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7824313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528357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6584960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164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469.3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9152648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9407352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8791418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4849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469.3|FENDRR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5729425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044265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3692344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180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469.3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6778054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4992343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94460725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482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941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532228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3396264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8325683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947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011462.4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2782141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1331645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5355297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916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011462.4|FENDRR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0838585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6213310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8554082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187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011462.4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3003577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4024623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15588163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246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453.2|AC027796.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318437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489308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406501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4080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61729.4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23127347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9084029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4096859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485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61729.4|FENDRR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73461417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598450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1171179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8184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61729.4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3425863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7104915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4351829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073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087741.1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4694564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5820894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8493512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619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628.1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4496216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1988386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4030915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288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628.1|FENDRR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0319743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8160784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5177675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6261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628.1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4840717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4745647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6409027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9320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031600.1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72306067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4628830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1277613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525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031600.1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8892643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495616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6577296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73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007128.1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6808167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1048275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3260233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41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CM3AP-AS1|AC245884.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6625365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475639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121897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4685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CM3AP-AS1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0573494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0847918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745408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404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CM3AP-AS1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7109328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6971370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5990927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493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TAG3L5P-PVRIG2P-PILRB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2395088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666128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2242963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154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TAG3L5P-PVRIG2P-PILRB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7178555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1313950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6872762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742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TAG3L5P-PVRIG2P-PILRB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1109318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9403427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5877080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6955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245884.8|LINC005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2895328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869250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9128010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464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245884.8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01109389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5950995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46347214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287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124067.4|SNHG7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862755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362049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324339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724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ZKSCAN2-DT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288931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937520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3757791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581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P001160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6868210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194897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416296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263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63948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197403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958591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7455301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153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08610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217707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742847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609064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7017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L451050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7810152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124231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901545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LINC0238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162294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294204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6576591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5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MMP25-AS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374252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527785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1185457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323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73957.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023032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719660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378141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5556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P006621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00457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084747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6577945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102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27796.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020058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36547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487884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259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NKILA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5331657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066026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4201068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656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48341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307472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314212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5968832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087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22144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476693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124210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919465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468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08760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390902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546791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4952434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917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LINC0017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783904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041452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5009934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853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AC010973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0914051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289000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341916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LINC0113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667142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0451842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484784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150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C00513|LENG8-AS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908741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495189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3374886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302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445222.1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1179903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3622407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23554429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445222.1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5455018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5253657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7101835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8739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KSCAN2-DT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6177029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6586722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43697080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723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1160.1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4279741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5842505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3148210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9855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004585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5312037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858779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163052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093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005837.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237101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674163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695906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897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073957.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934099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7289413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3901119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497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027796.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239706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131236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423887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163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NKILA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533567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423807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647423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233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127024.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333641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0199171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05282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135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132872.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880146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457776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1457797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567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022144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637921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65038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9963064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628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008760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230577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7343408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670307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5837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LINC0017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8355229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8935837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7460113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9081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AC010973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707176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320327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2402206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900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LINC0113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499957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450495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1739600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40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NDRR|LENG8-AS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1642036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3907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351677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707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451050.2|AL137782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6317908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6021443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33762983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9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451050.2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0089591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333270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59342284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12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37782.1|AP006621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9344817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074677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435574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965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37782.1|AC027796.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92966205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575798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4017611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956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37782.1|AC127024.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72287553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668008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8064286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22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37782.1|AC010973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3532292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385088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46525049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508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137782.1|AL354993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339344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8301982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5838908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6898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P006621.2|AL590483.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24570309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6708723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300048337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449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590483.1|AC010973.2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38746184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424835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57126685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08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590483.1|LINC01138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7041711</w:t>
            </w:r>
          </w:p>
        </w:tc>
        <w:tc>
          <w:tcPr>
            <w:tcW w:w="1704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4635683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9656112</w:t>
            </w:r>
          </w:p>
        </w:tc>
        <w:tc>
          <w:tcPr>
            <w:tcW w:w="1705" w:type="dxa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9245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L590483.1|AL354993.2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8254969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865295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0375595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609555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184472D"/>
    <w:rsid w:val="218E59E7"/>
    <w:rsid w:val="6062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5:04:00Z</dcterms:created>
  <dc:creator>Henry</dc:creator>
  <cp:lastModifiedBy>Henry</cp:lastModifiedBy>
  <dcterms:modified xsi:type="dcterms:W3CDTF">2021-08-04T04:0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BBECB3C8F7446B0BFCE3DD3AA862DB8</vt:lpwstr>
  </property>
</Properties>
</file>